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134"/>
        <w:gridCol w:w="850"/>
        <w:gridCol w:w="1276"/>
        <w:gridCol w:w="1134"/>
        <w:gridCol w:w="850"/>
      </w:tblGrid>
      <w:tr w:rsidR="00145371" w:rsidRPr="00B97B75" w:rsidTr="0014537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both"/>
              <w:rPr>
                <w:b/>
                <w:bCs/>
                <w:sz w:val="16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sz w:val="16"/>
                <w:lang w:val="en-GB"/>
              </w:rPr>
              <w:t>201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sz w:val="16"/>
                <w:lang w:val="en-GB"/>
              </w:rPr>
              <w:t>2018</w:t>
            </w:r>
          </w:p>
        </w:tc>
      </w:tr>
      <w:tr w:rsidR="00145371" w:rsidRPr="00B97B75" w:rsidTr="0014537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both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sz w:val="16"/>
                <w:lang w:val="en-GB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sz w:val="16"/>
                <w:lang w:val="en-GB"/>
              </w:rPr>
              <w:t xml:space="preserve">No </w:t>
            </w:r>
            <w:r w:rsidRPr="00B97B75">
              <w:rPr>
                <w:b/>
                <w:bCs/>
                <w:i/>
                <w:sz w:val="16"/>
                <w:lang w:val="en-GB"/>
              </w:rPr>
              <w:t>plasmodium</w:t>
            </w:r>
            <w:r w:rsidRPr="00B97B75">
              <w:rPr>
                <w:b/>
                <w:bCs/>
                <w:sz w:val="16"/>
                <w:lang w:val="en-GB"/>
              </w:rPr>
              <w:t xml:space="preserve"> carri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i/>
                <w:sz w:val="16"/>
                <w:lang w:val="en-GB"/>
              </w:rPr>
              <w:t>Plasmodium</w:t>
            </w:r>
            <w:r w:rsidRPr="00B97B75">
              <w:rPr>
                <w:b/>
                <w:bCs/>
                <w:sz w:val="16"/>
                <w:lang w:val="en-GB"/>
              </w:rPr>
              <w:t xml:space="preserve"> carri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p-value</w:t>
            </w:r>
            <w:r w:rsidRPr="00145371">
              <w:rPr>
                <w:b/>
                <w:bCs/>
                <w:sz w:val="16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sz w:val="16"/>
                <w:lang w:val="en-GB"/>
              </w:rPr>
              <w:t xml:space="preserve">No </w:t>
            </w:r>
            <w:r w:rsidRPr="00B97B75">
              <w:rPr>
                <w:b/>
                <w:bCs/>
                <w:i/>
                <w:sz w:val="16"/>
                <w:lang w:val="en-GB"/>
              </w:rPr>
              <w:t>plasmodium</w:t>
            </w:r>
            <w:r w:rsidRPr="00B97B75">
              <w:rPr>
                <w:b/>
                <w:bCs/>
                <w:sz w:val="16"/>
                <w:lang w:val="en-GB"/>
              </w:rPr>
              <w:t xml:space="preserve"> carri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sz w:val="16"/>
                <w:lang w:val="en-GB"/>
              </w:rPr>
            </w:pPr>
            <w:r w:rsidRPr="00B97B75">
              <w:rPr>
                <w:b/>
                <w:bCs/>
                <w:i/>
                <w:sz w:val="16"/>
                <w:lang w:val="en-GB"/>
              </w:rPr>
              <w:t>Plasmodium</w:t>
            </w:r>
            <w:r w:rsidRPr="00B97B75">
              <w:rPr>
                <w:b/>
                <w:bCs/>
                <w:sz w:val="16"/>
                <w:lang w:val="en-GB"/>
              </w:rPr>
              <w:t xml:space="preserve"> carri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/>
                <w:bCs/>
                <w:i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p-value</w:t>
            </w:r>
            <w:r w:rsidRPr="00145371">
              <w:rPr>
                <w:b/>
                <w:bCs/>
                <w:sz w:val="16"/>
                <w:vertAlign w:val="superscript"/>
                <w:lang w:val="en-GB"/>
              </w:rPr>
              <w:t>1</w:t>
            </w:r>
          </w:p>
        </w:tc>
      </w:tr>
      <w:tr w:rsidR="00145371" w:rsidRPr="00B97B75" w:rsidTr="0014537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1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B97B75" w:rsidTr="0014537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Sex - Male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499 (4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42 (4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523 (4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8 (5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Age (mean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7 (8, 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3 (11,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7 (8, 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4 (17, 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44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Ethnic group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2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3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Amerindia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746 (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66 (7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784 (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8 (8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57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3 (2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73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7 (2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145371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 xml:space="preserve">Vector density around participant’s home 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680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3 (2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693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0 (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56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5 (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57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67 (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61 (6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07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1 (6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Slash-and-burn farm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528 (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64 (7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565 (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7 (7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Hunt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68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4 (2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83 (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9 (2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2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Fish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14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44 (4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40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8 (5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05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Visits to gold mining sites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3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7 (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7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 (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1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Travel to OIT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76 (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1 (3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91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6 (4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Travel to Oiapoque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81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7 (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8F1DB6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86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 (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5F2325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gt;0.9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Travel to Upper Oyapock river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0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45371" w:rsidRPr="00B97B75" w:rsidRDefault="005F2325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20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5371" w:rsidRPr="00B97B75" w:rsidRDefault="005F2325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gt;0.9</w:t>
            </w:r>
          </w:p>
        </w:tc>
      </w:tr>
      <w:tr w:rsidR="00145371" w:rsidRPr="00B97B75" w:rsidTr="00145371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145371" w:rsidRPr="00B97B75" w:rsidRDefault="00145371" w:rsidP="00D0524B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97B75">
              <w:rPr>
                <w:b/>
                <w:bCs/>
                <w:sz w:val="16"/>
                <w:szCs w:val="16"/>
                <w:lang w:val="en-GB"/>
              </w:rPr>
              <w:t>Travel to Regina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5 (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3 (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145371" w:rsidRPr="00B97B75" w:rsidRDefault="005F2325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7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371" w:rsidRPr="00B97B75" w:rsidRDefault="00145371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B97B75">
              <w:rPr>
                <w:bCs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371" w:rsidRPr="00B97B75" w:rsidRDefault="005F2325" w:rsidP="00D0524B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</w:t>
            </w:r>
          </w:p>
        </w:tc>
      </w:tr>
    </w:tbl>
    <w:p w:rsidR="00E66E53" w:rsidRPr="00145371" w:rsidRDefault="00145371" w:rsidP="00B97B75">
      <w:pPr>
        <w:rPr>
          <w:sz w:val="16"/>
          <w:szCs w:val="16"/>
          <w:lang w:val="en-ZA"/>
        </w:rPr>
      </w:pPr>
      <w:r w:rsidRPr="00145371">
        <w:rPr>
          <w:sz w:val="16"/>
          <w:szCs w:val="16"/>
          <w:vertAlign w:val="superscript"/>
          <w:lang w:val="en-ZA"/>
        </w:rPr>
        <w:t>1</w:t>
      </w:r>
      <w:r w:rsidRPr="00145371">
        <w:rPr>
          <w:sz w:val="16"/>
          <w:szCs w:val="16"/>
          <w:lang w:val="en-ZA"/>
        </w:rPr>
        <w:t>Pearson's Chi-squared test; Wilcoxon rank sum test; Fisher's exact test</w:t>
      </w:r>
      <w:bookmarkStart w:id="0" w:name="_GoBack"/>
      <w:bookmarkEnd w:id="0"/>
    </w:p>
    <w:sectPr w:rsidR="00E66E53" w:rsidRPr="001453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B75"/>
    <w:rsid w:val="00013A23"/>
    <w:rsid w:val="00145371"/>
    <w:rsid w:val="00351352"/>
    <w:rsid w:val="005F2325"/>
    <w:rsid w:val="008F1DB6"/>
    <w:rsid w:val="00B97B75"/>
    <w:rsid w:val="00E04CC2"/>
    <w:rsid w:val="00E66E53"/>
    <w:rsid w:val="00E9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7A709"/>
  <w15:chartTrackingRefBased/>
  <w15:docId w15:val="{B797A6B7-E7B2-46E1-B1CD-8D9CFEA8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B75"/>
    <w:rPr>
      <w:rFonts w:ascii="Calibri" w:eastAsia="Calibri" w:hAnsi="Calibri" w:cs="DejaVu San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5</cp:revision>
  <dcterms:created xsi:type="dcterms:W3CDTF">2023-07-10T14:00:00Z</dcterms:created>
  <dcterms:modified xsi:type="dcterms:W3CDTF">2023-08-02T14:41:00Z</dcterms:modified>
</cp:coreProperties>
</file>